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E3F" w:rsidRPr="006B72B4" w:rsidRDefault="006B72B4" w:rsidP="006B72B4">
      <w:pPr>
        <w:jc w:val="center"/>
        <w:rPr>
          <w:rFonts w:ascii="Times New Roman" w:hAnsi="Times New Roman" w:cs="Times New Roman"/>
        </w:rPr>
      </w:pPr>
      <w:r w:rsidRPr="006B72B4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.1 </w:t>
      </w:r>
      <w:bookmarkStart w:id="0" w:name="_GoBack"/>
      <w:bookmarkEnd w:id="0"/>
      <w:r w:rsidRPr="006B72B4">
        <w:rPr>
          <w:rFonts w:ascii="Times New Roman" w:hAnsi="Times New Roman" w:cs="Times New Roman"/>
        </w:rPr>
        <w:t xml:space="preserve"> </w:t>
      </w:r>
    </w:p>
    <w:p w:rsidR="006B72B4" w:rsidRDefault="006B72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8169"/>
      </w:tblGrid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Laboratory Services 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(L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Received the test results in ti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Procedures and tests explained well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received an adequate explanation of any tests I had to undergo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staff was caring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staff responded immediately when call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S6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Feels the comfort with the tes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>Pharmacy Services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(PH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pharmacy staff seems to have a genuine interest in me as a person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pharmacist spends as much time as is necessary with 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f I have a question about my prescription, the pharmacist is always available to help me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pharmacist is good at explaining things in a way that I understand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am confident that the pharmacist dispenses all prescriptions correctly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6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pharmacy services that I've received are just about perfect</w:t>
            </w:r>
            <w:r>
              <w:rPr>
                <w:rFonts w:ascii="Times New Roman" w:hAnsi="Times New Roman"/>
                <w:sz w:val="20"/>
              </w:rPr>
              <w:t xml:space="preserve"> regarding digital paymen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7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pharmacist usually explains the possible side effects that a new medication may cause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S8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'm very satisfied with the pharmacy services that I receiv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>Physical Facilities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(PF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F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re was a pleasant atmosphere in the war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F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Conveniently located washrooms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F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oilet facilities were clean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F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Cabins/Wards were regularly clean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F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had access to the apparatus and equipment that was necessary for my medical car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Doctor Services 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(D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octors showed commitment (care about me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octors seemed to understand how I experienced my situation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octors were respectful of 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octors were competen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have some doubts about the ability of the doctors who treat 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6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My doctors treat me in a very friendly and courteous manner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S7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Doctors usually spend plenty of time with 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>Nurses Services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(N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ing staff were well-train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ing staff treated you as an individual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es and assistant nurses showed commitment (cared about me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es and assistant nurses seemed to understand how I experienced my</w:t>
            </w:r>
            <w:r w:rsidRPr="004A7815">
              <w:rPr>
                <w:rFonts w:ascii="Times New Roman" w:hAnsi="Times New Roman"/>
                <w:sz w:val="20"/>
              </w:rPr>
              <w:br/>
              <w:t>situation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es and assistant nurses were respectful toward 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6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ing staff were courteous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7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ing staff had a clean appearanc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S8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nursing staff were disciplin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Registration Services 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(R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Services were provided efficiently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staff was professional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Medical procedures were performed correctly the first tim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Rules and regulations were strictly maintain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>Doctor-patient Communication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(DPC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C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Doctors are good about explaining the reason for medical tests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C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octors were willing to answer any questions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C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Sometimes doctors make me wonder if their diagnosis is correct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C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Doctors sometimes ignore what I tell them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>Digital Payment System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(DP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DP is much more convenient and user-friendly as compared to the paper-based conventional payment system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digital payment system is quicker than the traditional payment system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P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 xml:space="preserve">I trust the ability of digital payment systems to protect my privacy &amp; Transactions 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Patient Satisfaction 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(PS)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1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services of the healthcare provided by OPD are convenien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2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find it hard to get an appointment for medical care right away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3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can get medical care whenever I need i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4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have easy access to the medical specialist I need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5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feel confident that I can get the medical care I need without being set back financially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6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have to pay for more of my medical care than I can afford.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7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The medical care, I have been receiving is just about perfect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8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I think my doctor’s office has everything needed to provide complete care</w:t>
            </w:r>
          </w:p>
        </w:tc>
      </w:tr>
      <w:tr w:rsidR="006B72B4" w:rsidTr="009E468A">
        <w:trPr>
          <w:trHeight w:val="353"/>
        </w:trPr>
        <w:tc>
          <w:tcPr>
            <w:tcW w:w="1255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9</w:t>
            </w:r>
          </w:p>
        </w:tc>
        <w:tc>
          <w:tcPr>
            <w:tcW w:w="9201" w:type="dxa"/>
          </w:tcPr>
          <w:p w:rsidR="006B72B4" w:rsidRPr="004A7815" w:rsidRDefault="006B72B4" w:rsidP="009E468A">
            <w:pPr>
              <w:pStyle w:val="MDPI63Notes"/>
              <w:spacing w:before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A7815">
              <w:rPr>
                <w:rFonts w:ascii="Times New Roman" w:hAnsi="Times New Roman"/>
                <w:sz w:val="20"/>
              </w:rPr>
              <w:t>When I go for medical care, they are careful to check everything when treating and examining me</w:t>
            </w:r>
          </w:p>
        </w:tc>
      </w:tr>
    </w:tbl>
    <w:p w:rsidR="006B72B4" w:rsidRDefault="006B72B4"/>
    <w:sectPr w:rsidR="006B7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984" w:rsidRDefault="00A40984" w:rsidP="006B72B4">
      <w:pPr>
        <w:spacing w:after="0" w:line="240" w:lineRule="auto"/>
      </w:pPr>
      <w:r>
        <w:separator/>
      </w:r>
    </w:p>
  </w:endnote>
  <w:endnote w:type="continuationSeparator" w:id="0">
    <w:p w:rsidR="00A40984" w:rsidRDefault="00A40984" w:rsidP="006B7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984" w:rsidRDefault="00A40984" w:rsidP="006B72B4">
      <w:pPr>
        <w:spacing w:after="0" w:line="240" w:lineRule="auto"/>
      </w:pPr>
      <w:r>
        <w:separator/>
      </w:r>
    </w:p>
  </w:footnote>
  <w:footnote w:type="continuationSeparator" w:id="0">
    <w:p w:rsidR="00A40984" w:rsidRDefault="00A40984" w:rsidP="006B7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2B4"/>
    <w:rsid w:val="006B72B4"/>
    <w:rsid w:val="00A40984"/>
    <w:rsid w:val="00F4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024F76"/>
  <w15:chartTrackingRefBased/>
  <w15:docId w15:val="{76CB7BE1-F449-489B-A99C-4992DA8F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2B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3Notes">
    <w:name w:val="MDPI_6.3_Notes"/>
    <w:qFormat/>
    <w:rsid w:val="006B72B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8</Words>
  <Characters>2947</Characters>
  <Application>Microsoft Office Word</Application>
  <DocSecurity>0</DocSecurity>
  <Lines>130</Lines>
  <Paragraphs>118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6-22T07:14:00Z</dcterms:created>
  <dcterms:modified xsi:type="dcterms:W3CDTF">2024-06-2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f6543a-134a-4710-bb07-4e8e09ba3281</vt:lpwstr>
  </property>
</Properties>
</file>